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1914A9" w14:textId="0B28C9BC" w:rsidR="001F3827" w:rsidRDefault="009F7DF7" w:rsidP="001F3827">
      <w:pPr>
        <w:spacing w:line="480" w:lineRule="auto"/>
        <w:jc w:val="center"/>
        <w:rPr>
          <w:rFonts w:ascii="Times New Roman" w:hAnsi="Times New Roman" w:cs="Times New Roman"/>
        </w:rPr>
      </w:pPr>
      <w:r w:rsidRPr="001F3827">
        <w:rPr>
          <w:rFonts w:ascii="Times New Roman" w:hAnsi="Times New Roman" w:cs="Times New Roman"/>
        </w:rPr>
        <w:t>Description of Additional Supplementary Files</w:t>
      </w:r>
    </w:p>
    <w:p w14:paraId="7695CD06" w14:textId="7C5FC2A1" w:rsidR="001F3827" w:rsidRDefault="001F3827" w:rsidP="001F3827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name</w:t>
      </w:r>
      <w:r>
        <w:rPr>
          <w:rFonts w:ascii="Times New Roman" w:hAnsi="Times New Roman" w:cs="Times New Roman"/>
        </w:rPr>
        <w:t xml:space="preserve">: </w:t>
      </w:r>
      <w:bookmarkStart w:id="0" w:name="_GoBack"/>
      <w:bookmarkEnd w:id="0"/>
      <w:r w:rsidR="00E74899" w:rsidRPr="00E74899">
        <w:rPr>
          <w:rFonts w:ascii="Times New Roman" w:hAnsi="Times New Roman" w:cs="Times New Roman"/>
        </w:rPr>
        <w:t>Supplementary Data 1</w:t>
      </w:r>
    </w:p>
    <w:p w14:paraId="7C2B042F" w14:textId="21F93429" w:rsidR="001F3827" w:rsidRPr="001F3827" w:rsidRDefault="001F3827" w:rsidP="001F3827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scription: </w:t>
      </w:r>
      <w:r w:rsidRPr="001F3827">
        <w:rPr>
          <w:rFonts w:ascii="Times New Roman" w:hAnsi="Times New Roman" w:cs="Times New Roman"/>
        </w:rPr>
        <w:t>BLASTP alignments with E-value &lt; 1e-5 and identity &gt; 30% to identify tryptamine producers in T2D subjects, Related to Figure.3</w:t>
      </w:r>
    </w:p>
    <w:p w14:paraId="14497D1D" w14:textId="7300AFA8" w:rsidR="001F3827" w:rsidRDefault="001F3827" w:rsidP="001F3827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name</w:t>
      </w:r>
      <w:r>
        <w:rPr>
          <w:rFonts w:ascii="Times New Roman" w:hAnsi="Times New Roman" w:cs="Times New Roman"/>
        </w:rPr>
        <w:t xml:space="preserve">: </w:t>
      </w:r>
      <w:r w:rsidR="00E74899" w:rsidRPr="00E74899">
        <w:rPr>
          <w:rFonts w:ascii="Times New Roman" w:hAnsi="Times New Roman" w:cs="Times New Roman"/>
        </w:rPr>
        <w:t xml:space="preserve">Supplementary Data </w:t>
      </w:r>
      <w:r w:rsidR="00E74899">
        <w:rPr>
          <w:rFonts w:ascii="Times New Roman" w:hAnsi="Times New Roman" w:cs="Times New Roman"/>
        </w:rPr>
        <w:t>2</w:t>
      </w:r>
    </w:p>
    <w:p w14:paraId="194C8101" w14:textId="35DA5707" w:rsidR="001F3827" w:rsidRPr="001F3827" w:rsidRDefault="001F3827" w:rsidP="001F3827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scription: </w:t>
      </w:r>
      <w:r w:rsidRPr="001F3827">
        <w:rPr>
          <w:rFonts w:ascii="Times New Roman" w:hAnsi="Times New Roman" w:cs="Times New Roman"/>
        </w:rPr>
        <w:t>Correlation between fecal tryptamine with gut bacteria abundances in T2D subjects, Related to Figure.3</w:t>
      </w:r>
    </w:p>
    <w:p w14:paraId="28737FF4" w14:textId="0D9D9F9B" w:rsidR="001F3827" w:rsidRDefault="001F3827" w:rsidP="001F3827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name</w:t>
      </w:r>
      <w:r>
        <w:rPr>
          <w:rFonts w:ascii="Times New Roman" w:hAnsi="Times New Roman" w:cs="Times New Roman"/>
        </w:rPr>
        <w:t xml:space="preserve">: </w:t>
      </w:r>
      <w:r w:rsidR="00E74899" w:rsidRPr="00E74899">
        <w:rPr>
          <w:rFonts w:ascii="Times New Roman" w:hAnsi="Times New Roman" w:cs="Times New Roman"/>
        </w:rPr>
        <w:t xml:space="preserve">Supplementary Data </w:t>
      </w:r>
      <w:r w:rsidR="00E74899">
        <w:rPr>
          <w:rFonts w:ascii="Times New Roman" w:hAnsi="Times New Roman" w:cs="Times New Roman"/>
        </w:rPr>
        <w:t>3</w:t>
      </w:r>
    </w:p>
    <w:p w14:paraId="26FDB5A4" w14:textId="62B3D807" w:rsidR="001F3827" w:rsidRPr="001F3827" w:rsidRDefault="001F3827" w:rsidP="001F3827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scription: </w:t>
      </w:r>
      <w:bookmarkStart w:id="1" w:name="OLE_LINK1"/>
      <w:bookmarkStart w:id="2" w:name="OLE_LINK2"/>
      <w:r w:rsidRPr="001F3827">
        <w:rPr>
          <w:rFonts w:ascii="Times New Roman" w:hAnsi="Times New Roman" w:cs="Times New Roman"/>
        </w:rPr>
        <w:t xml:space="preserve">Phospho-peptides analysis </w:t>
      </w:r>
      <w:bookmarkEnd w:id="1"/>
      <w:bookmarkEnd w:id="2"/>
      <w:r w:rsidRPr="001F3827">
        <w:rPr>
          <w:rFonts w:ascii="Times New Roman" w:hAnsi="Times New Roman" w:cs="Times New Roman"/>
        </w:rPr>
        <w:t>of tryptamine effects on insulin-related pathways, Related to Figure.5</w:t>
      </w:r>
    </w:p>
    <w:p w14:paraId="4F463864" w14:textId="12101260" w:rsidR="001F3827" w:rsidRDefault="001F3827" w:rsidP="001F3827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name</w:t>
      </w:r>
      <w:r>
        <w:rPr>
          <w:rFonts w:ascii="Times New Roman" w:hAnsi="Times New Roman" w:cs="Times New Roman"/>
        </w:rPr>
        <w:t xml:space="preserve">: </w:t>
      </w:r>
      <w:r w:rsidR="00E74899" w:rsidRPr="00E74899">
        <w:rPr>
          <w:rFonts w:ascii="Times New Roman" w:hAnsi="Times New Roman" w:cs="Times New Roman"/>
        </w:rPr>
        <w:t xml:space="preserve">Supplementary Data </w:t>
      </w:r>
      <w:r w:rsidR="00E74899">
        <w:rPr>
          <w:rFonts w:ascii="Times New Roman" w:hAnsi="Times New Roman" w:cs="Times New Roman"/>
        </w:rPr>
        <w:t>4</w:t>
      </w:r>
    </w:p>
    <w:p w14:paraId="6E2E29D8" w14:textId="0A969E5E" w:rsidR="001F3827" w:rsidRPr="001F3827" w:rsidRDefault="001F3827" w:rsidP="001F3827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scription: </w:t>
      </w:r>
      <w:r w:rsidRPr="001F3827">
        <w:rPr>
          <w:rFonts w:ascii="Times New Roman" w:hAnsi="Times New Roman" w:cs="Times New Roman"/>
        </w:rPr>
        <w:t>Reagent or Resource used in this study, Related to Methods</w:t>
      </w:r>
    </w:p>
    <w:p w14:paraId="6585BA54" w14:textId="6B78BDA3" w:rsidR="00344199" w:rsidRDefault="00344199" w:rsidP="001F3827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name</w:t>
      </w:r>
      <w:r>
        <w:rPr>
          <w:rFonts w:ascii="Times New Roman" w:hAnsi="Times New Roman" w:cs="Times New Roman"/>
        </w:rPr>
        <w:t xml:space="preserve">: </w:t>
      </w:r>
      <w:r w:rsidR="00E74899" w:rsidRPr="00E74899">
        <w:rPr>
          <w:rFonts w:ascii="Times New Roman" w:hAnsi="Times New Roman" w:cs="Times New Roman"/>
        </w:rPr>
        <w:t xml:space="preserve">Supplementary Data </w:t>
      </w:r>
      <w:r w:rsidR="00E74899">
        <w:rPr>
          <w:rFonts w:ascii="Times New Roman" w:hAnsi="Times New Roman" w:cs="Times New Roman"/>
        </w:rPr>
        <w:t>5</w:t>
      </w:r>
    </w:p>
    <w:p w14:paraId="7C08386E" w14:textId="78377766" w:rsidR="001F3827" w:rsidRDefault="00344199" w:rsidP="001F3827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scription: </w:t>
      </w:r>
      <w:r w:rsidR="001F3827" w:rsidRPr="001F3827">
        <w:rPr>
          <w:rFonts w:ascii="Times New Roman" w:hAnsi="Times New Roman" w:cs="Times New Roman"/>
        </w:rPr>
        <w:t>MRM transition and parameters used in targeted metabolomics, Related to Methods</w:t>
      </w:r>
    </w:p>
    <w:p w14:paraId="681AAA1B" w14:textId="5718BF89" w:rsidR="003C6DA7" w:rsidRDefault="003C6DA7" w:rsidP="001F3827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le name: </w:t>
      </w:r>
      <w:r w:rsidR="00E74899" w:rsidRPr="00E74899">
        <w:rPr>
          <w:rFonts w:ascii="Times New Roman" w:hAnsi="Times New Roman" w:cs="Times New Roman"/>
        </w:rPr>
        <w:t xml:space="preserve">Supplementary Data </w:t>
      </w:r>
      <w:r w:rsidR="00E74899">
        <w:rPr>
          <w:rFonts w:ascii="Times New Roman" w:hAnsi="Times New Roman" w:cs="Times New Roman"/>
        </w:rPr>
        <w:t>6</w:t>
      </w:r>
    </w:p>
    <w:p w14:paraId="022334F9" w14:textId="66E6147A" w:rsidR="003C6DA7" w:rsidRDefault="003C6DA7" w:rsidP="001F3827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scription:</w:t>
      </w:r>
      <w:r w:rsidRPr="003C6DA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hospho-peptides identification of </w:t>
      </w:r>
      <w:r w:rsidRPr="001F3827">
        <w:rPr>
          <w:rFonts w:ascii="Times New Roman" w:hAnsi="Times New Roman" w:cs="Times New Roman"/>
        </w:rPr>
        <w:t xml:space="preserve">tryptamine </w:t>
      </w:r>
      <w:r>
        <w:rPr>
          <w:rFonts w:ascii="Times New Roman" w:hAnsi="Times New Roman" w:cs="Times New Roman"/>
        </w:rPr>
        <w:t xml:space="preserve">treatment, </w:t>
      </w:r>
      <w:r w:rsidRPr="001F3827">
        <w:rPr>
          <w:rFonts w:ascii="Times New Roman" w:hAnsi="Times New Roman" w:cs="Times New Roman"/>
        </w:rPr>
        <w:t>Related to Figure.5</w:t>
      </w:r>
    </w:p>
    <w:p w14:paraId="0F98BEE6" w14:textId="06BE8C4B" w:rsidR="003C6DA7" w:rsidRDefault="003C6DA7" w:rsidP="001F3827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le name: </w:t>
      </w:r>
      <w:r w:rsidR="00E74899" w:rsidRPr="00E74899">
        <w:rPr>
          <w:rFonts w:ascii="Times New Roman" w:hAnsi="Times New Roman" w:cs="Times New Roman"/>
        </w:rPr>
        <w:t xml:space="preserve">Supplementary Data </w:t>
      </w:r>
      <w:r w:rsidR="00E74899">
        <w:rPr>
          <w:rFonts w:ascii="Times New Roman" w:hAnsi="Times New Roman" w:cs="Times New Roman"/>
        </w:rPr>
        <w:t>7</w:t>
      </w:r>
    </w:p>
    <w:p w14:paraId="77E46F1C" w14:textId="09469D5B" w:rsidR="003C6DA7" w:rsidRPr="001F3827" w:rsidRDefault="003C6DA7" w:rsidP="003C6DA7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scription:</w:t>
      </w:r>
      <w:r w:rsidR="005674E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hospho-proteins identification</w:t>
      </w:r>
      <w:r w:rsidRPr="003C6DA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f </w:t>
      </w:r>
      <w:r w:rsidRPr="001F3827">
        <w:rPr>
          <w:rFonts w:ascii="Times New Roman" w:hAnsi="Times New Roman" w:cs="Times New Roman"/>
        </w:rPr>
        <w:t xml:space="preserve">tryptamine </w:t>
      </w:r>
      <w:r>
        <w:rPr>
          <w:rFonts w:ascii="Times New Roman" w:hAnsi="Times New Roman" w:cs="Times New Roman"/>
        </w:rPr>
        <w:t xml:space="preserve">treatment, </w:t>
      </w:r>
      <w:r w:rsidRPr="001F3827">
        <w:rPr>
          <w:rFonts w:ascii="Times New Roman" w:hAnsi="Times New Roman" w:cs="Times New Roman"/>
        </w:rPr>
        <w:t>Related to Figure.5</w:t>
      </w:r>
    </w:p>
    <w:p w14:paraId="02EC7F2A" w14:textId="505FA566" w:rsidR="003C6DA7" w:rsidRPr="001F3827" w:rsidRDefault="003C6DA7" w:rsidP="001F3827">
      <w:pPr>
        <w:spacing w:line="480" w:lineRule="auto"/>
        <w:jc w:val="both"/>
        <w:rPr>
          <w:rFonts w:ascii="Times New Roman" w:hAnsi="Times New Roman" w:cs="Times New Roman"/>
        </w:rPr>
      </w:pPr>
    </w:p>
    <w:p w14:paraId="590F6D65" w14:textId="77777777" w:rsidR="001F3827" w:rsidRPr="001F3827" w:rsidRDefault="001F3827" w:rsidP="001F3827">
      <w:pPr>
        <w:spacing w:line="480" w:lineRule="auto"/>
        <w:jc w:val="both"/>
        <w:rPr>
          <w:rFonts w:ascii="Times New Roman" w:hAnsi="Times New Roman" w:cs="Times New Roman"/>
        </w:rPr>
      </w:pPr>
    </w:p>
    <w:sectPr w:rsidR="001F3827" w:rsidRPr="001F3827" w:rsidSect="00F2266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DF7"/>
    <w:rsid w:val="00020E05"/>
    <w:rsid w:val="00096F11"/>
    <w:rsid w:val="000B3321"/>
    <w:rsid w:val="000D1C60"/>
    <w:rsid w:val="000E3E36"/>
    <w:rsid w:val="0014145C"/>
    <w:rsid w:val="00175FC3"/>
    <w:rsid w:val="00191A78"/>
    <w:rsid w:val="001F3827"/>
    <w:rsid w:val="00236FB6"/>
    <w:rsid w:val="002A4A15"/>
    <w:rsid w:val="002D43FF"/>
    <w:rsid w:val="003050FA"/>
    <w:rsid w:val="00316D1D"/>
    <w:rsid w:val="00344199"/>
    <w:rsid w:val="003C6DA7"/>
    <w:rsid w:val="003E4679"/>
    <w:rsid w:val="00402CEA"/>
    <w:rsid w:val="004A4EC5"/>
    <w:rsid w:val="004E3434"/>
    <w:rsid w:val="005674ED"/>
    <w:rsid w:val="005B54AE"/>
    <w:rsid w:val="005D665A"/>
    <w:rsid w:val="005F0296"/>
    <w:rsid w:val="006A7F44"/>
    <w:rsid w:val="006B17EA"/>
    <w:rsid w:val="00724737"/>
    <w:rsid w:val="007930D8"/>
    <w:rsid w:val="007B08D0"/>
    <w:rsid w:val="007D4833"/>
    <w:rsid w:val="007E392A"/>
    <w:rsid w:val="00802DB7"/>
    <w:rsid w:val="00855A54"/>
    <w:rsid w:val="008B247B"/>
    <w:rsid w:val="008E5373"/>
    <w:rsid w:val="00946DF6"/>
    <w:rsid w:val="00957524"/>
    <w:rsid w:val="0097373D"/>
    <w:rsid w:val="009F7DF7"/>
    <w:rsid w:val="00A15E31"/>
    <w:rsid w:val="00A22EF0"/>
    <w:rsid w:val="00A63E22"/>
    <w:rsid w:val="00A76B9A"/>
    <w:rsid w:val="00A90510"/>
    <w:rsid w:val="00AD415C"/>
    <w:rsid w:val="00B33885"/>
    <w:rsid w:val="00B44813"/>
    <w:rsid w:val="00B51D35"/>
    <w:rsid w:val="00BA0727"/>
    <w:rsid w:val="00BA4BF5"/>
    <w:rsid w:val="00C35FC0"/>
    <w:rsid w:val="00C8004C"/>
    <w:rsid w:val="00CD547B"/>
    <w:rsid w:val="00D073DA"/>
    <w:rsid w:val="00DA1DCE"/>
    <w:rsid w:val="00E01DB4"/>
    <w:rsid w:val="00E060B2"/>
    <w:rsid w:val="00E266EB"/>
    <w:rsid w:val="00E51E82"/>
    <w:rsid w:val="00E74899"/>
    <w:rsid w:val="00E80C9A"/>
    <w:rsid w:val="00EC698F"/>
    <w:rsid w:val="00F000ED"/>
    <w:rsid w:val="00F22662"/>
    <w:rsid w:val="00F5187B"/>
    <w:rsid w:val="00FF07E9"/>
    <w:rsid w:val="00FF4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E0A6C9"/>
  <w15:chartTrackingRefBased/>
  <w15:docId w15:val="{B8207EB9-DEB5-2D4E-AB81-63BCB4149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482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xiang Zhai</dc:creator>
  <cp:keywords/>
  <dc:description/>
  <cp:lastModifiedBy>Lixiang Zhai</cp:lastModifiedBy>
  <cp:revision>3</cp:revision>
  <dcterms:created xsi:type="dcterms:W3CDTF">2023-07-28T14:39:00Z</dcterms:created>
  <dcterms:modified xsi:type="dcterms:W3CDTF">2023-07-28T14:39:00Z</dcterms:modified>
</cp:coreProperties>
</file>